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19CFF6" w14:textId="4D99AC5D" w:rsidR="009F70DE" w:rsidRPr="009F70DE" w:rsidRDefault="004C2220" w:rsidP="00412333">
      <w:pPr>
        <w:rPr>
          <w:b/>
          <w:sz w:val="24"/>
          <w:szCs w:val="24"/>
        </w:rPr>
      </w:pPr>
      <w:r w:rsidRPr="009F70DE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 </w:t>
      </w:r>
      <w:bookmarkStart w:id="0" w:name="_GoBack"/>
      <w:bookmarkEnd w:id="0"/>
      <w:r w:rsidR="009F70DE" w:rsidRPr="009F70DE">
        <w:rPr>
          <w:b/>
          <w:sz w:val="24"/>
          <w:szCs w:val="24"/>
        </w:rPr>
        <w:t xml:space="preserve">Table. </w:t>
      </w:r>
      <w:r w:rsidR="001E1C5E">
        <w:rPr>
          <w:b/>
          <w:sz w:val="24"/>
          <w:szCs w:val="24"/>
        </w:rPr>
        <w:t>Cohort-specific r</w:t>
      </w:r>
      <w:r w:rsidR="009F70DE" w:rsidRPr="009F70DE">
        <w:rPr>
          <w:b/>
          <w:sz w:val="24"/>
          <w:szCs w:val="24"/>
        </w:rPr>
        <w:t xml:space="preserve">esults for SNPs </w:t>
      </w:r>
      <w:r w:rsidR="001E1C5E">
        <w:rPr>
          <w:b/>
          <w:sz w:val="24"/>
          <w:szCs w:val="24"/>
        </w:rPr>
        <w:t>in combined stages 1 and 2</w:t>
      </w:r>
      <w:r w:rsidR="009F70DE" w:rsidRPr="009F70DE">
        <w:rPr>
          <w:b/>
          <w:sz w:val="24"/>
          <w:szCs w:val="24"/>
        </w:rPr>
        <w:t>.</w:t>
      </w:r>
    </w:p>
    <w:p w14:paraId="164BF90B" w14:textId="77777777" w:rsidR="009F70DE" w:rsidRDefault="009F70DE" w:rsidP="00412333">
      <w:pPr>
        <w:rPr>
          <w:b/>
          <w:sz w:val="24"/>
          <w:szCs w:val="24"/>
        </w:rPr>
      </w:pPr>
    </w:p>
    <w:tbl>
      <w:tblPr>
        <w:tblStyle w:val="Tabellrutnt"/>
        <w:tblW w:w="14334" w:type="dxa"/>
        <w:tblLook w:val="04A0" w:firstRow="1" w:lastRow="0" w:firstColumn="1" w:lastColumn="0" w:noHBand="0" w:noVBand="1"/>
      </w:tblPr>
      <w:tblGrid>
        <w:gridCol w:w="1350"/>
        <w:gridCol w:w="1256"/>
        <w:gridCol w:w="563"/>
        <w:gridCol w:w="586"/>
        <w:gridCol w:w="693"/>
        <w:gridCol w:w="696"/>
        <w:gridCol w:w="907"/>
        <w:gridCol w:w="805"/>
        <w:gridCol w:w="1139"/>
        <w:gridCol w:w="1005"/>
        <w:gridCol w:w="567"/>
        <w:gridCol w:w="510"/>
        <w:gridCol w:w="636"/>
        <w:gridCol w:w="696"/>
        <w:gridCol w:w="945"/>
        <w:gridCol w:w="751"/>
        <w:gridCol w:w="1229"/>
      </w:tblGrid>
      <w:tr w:rsidR="007B13C6" w:rsidRPr="00DB4AAD" w14:paraId="591349F9" w14:textId="77777777" w:rsidTr="005A0D54">
        <w:trPr>
          <w:trHeight w:val="290"/>
        </w:trPr>
        <w:tc>
          <w:tcPr>
            <w:tcW w:w="1350" w:type="dxa"/>
            <w:noWrap/>
          </w:tcPr>
          <w:p w14:paraId="7B9DEB51" w14:textId="77777777" w:rsidR="007B13C6" w:rsidRDefault="007B13C6" w:rsidP="00456EC9">
            <w:pPr>
              <w:rPr>
                <w:b/>
                <w:sz w:val="24"/>
                <w:szCs w:val="24"/>
              </w:rPr>
            </w:pPr>
          </w:p>
        </w:tc>
        <w:tc>
          <w:tcPr>
            <w:tcW w:w="6645" w:type="dxa"/>
            <w:gridSpan w:val="8"/>
          </w:tcPr>
          <w:p w14:paraId="745977D6" w14:textId="77777777" w:rsidR="007B13C6" w:rsidRDefault="007B13C6" w:rsidP="00456EC9">
            <w:pPr>
              <w:rPr>
                <w:b/>
                <w:sz w:val="24"/>
                <w:szCs w:val="24"/>
              </w:rPr>
            </w:pPr>
            <w:r w:rsidRPr="00F80F16">
              <w:rPr>
                <w:b/>
                <w:sz w:val="24"/>
                <w:szCs w:val="24"/>
              </w:rPr>
              <w:t>rs9885413</w:t>
            </w:r>
          </w:p>
        </w:tc>
        <w:tc>
          <w:tcPr>
            <w:tcW w:w="6339" w:type="dxa"/>
            <w:gridSpan w:val="8"/>
          </w:tcPr>
          <w:p w14:paraId="27573EDC" w14:textId="77777777" w:rsidR="007B13C6" w:rsidRDefault="007B13C6" w:rsidP="00456EC9">
            <w:pPr>
              <w:rPr>
                <w:b/>
                <w:sz w:val="24"/>
                <w:szCs w:val="24"/>
              </w:rPr>
            </w:pPr>
            <w:r w:rsidRPr="00F80F16">
              <w:rPr>
                <w:b/>
                <w:sz w:val="24"/>
                <w:szCs w:val="24"/>
              </w:rPr>
              <w:t>rs12638540</w:t>
            </w:r>
          </w:p>
        </w:tc>
      </w:tr>
      <w:tr w:rsidR="007B13C6" w:rsidRPr="00DB4AAD" w14:paraId="74F47C3E" w14:textId="77777777" w:rsidTr="00E36EEF">
        <w:trPr>
          <w:trHeight w:val="290"/>
        </w:trPr>
        <w:tc>
          <w:tcPr>
            <w:tcW w:w="1350" w:type="dxa"/>
            <w:noWrap/>
            <w:hideMark/>
          </w:tcPr>
          <w:p w14:paraId="5409BD4F" w14:textId="77777777" w:rsidR="007B13C6" w:rsidRPr="00DB4AAD" w:rsidRDefault="007B13C6" w:rsidP="00456EC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hort</w:t>
            </w:r>
          </w:p>
        </w:tc>
        <w:tc>
          <w:tcPr>
            <w:tcW w:w="1256" w:type="dxa"/>
            <w:noWrap/>
            <w:hideMark/>
          </w:tcPr>
          <w:p w14:paraId="14B0501A" w14:textId="77777777" w:rsidR="007B13C6" w:rsidRPr="00DB4AAD" w:rsidRDefault="007B13C6" w:rsidP="00456EC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and</w:t>
            </w:r>
          </w:p>
        </w:tc>
        <w:tc>
          <w:tcPr>
            <w:tcW w:w="563" w:type="dxa"/>
          </w:tcPr>
          <w:p w14:paraId="4AFDA519" w14:textId="77777777" w:rsidR="007B13C6" w:rsidRPr="00DB4AAD" w:rsidRDefault="007B13C6" w:rsidP="00456EC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</w:t>
            </w:r>
          </w:p>
        </w:tc>
        <w:tc>
          <w:tcPr>
            <w:tcW w:w="586" w:type="dxa"/>
            <w:noWrap/>
            <w:hideMark/>
          </w:tcPr>
          <w:p w14:paraId="7FB39E00" w14:textId="77777777" w:rsidR="007B13C6" w:rsidRPr="00DB4AAD" w:rsidRDefault="007B13C6" w:rsidP="00456EC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2</w:t>
            </w:r>
          </w:p>
        </w:tc>
        <w:tc>
          <w:tcPr>
            <w:tcW w:w="696" w:type="dxa"/>
          </w:tcPr>
          <w:p w14:paraId="28C151C0" w14:textId="77777777" w:rsidR="007B13C6" w:rsidRDefault="007B13C6" w:rsidP="00456EC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f</w:t>
            </w:r>
          </w:p>
        </w:tc>
        <w:tc>
          <w:tcPr>
            <w:tcW w:w="696" w:type="dxa"/>
            <w:noWrap/>
            <w:hideMark/>
          </w:tcPr>
          <w:p w14:paraId="1B69EE05" w14:textId="77777777" w:rsidR="007B13C6" w:rsidRPr="00DB4AAD" w:rsidRDefault="007B13C6" w:rsidP="00456EC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  <w:tc>
          <w:tcPr>
            <w:tcW w:w="907" w:type="dxa"/>
            <w:noWrap/>
            <w:hideMark/>
          </w:tcPr>
          <w:p w14:paraId="49DD034B" w14:textId="77777777" w:rsidR="007B13C6" w:rsidRPr="00DB4AAD" w:rsidRDefault="007B13C6" w:rsidP="00DF1F3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eta</w:t>
            </w:r>
          </w:p>
        </w:tc>
        <w:tc>
          <w:tcPr>
            <w:tcW w:w="805" w:type="dxa"/>
            <w:noWrap/>
            <w:hideMark/>
          </w:tcPr>
          <w:p w14:paraId="3ED4270B" w14:textId="77777777" w:rsidR="007B13C6" w:rsidRPr="00DB4AAD" w:rsidRDefault="007B13C6" w:rsidP="00DF1F3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139" w:type="dxa"/>
            <w:noWrap/>
            <w:hideMark/>
          </w:tcPr>
          <w:p w14:paraId="6BEA9FD1" w14:textId="77777777" w:rsidR="007B13C6" w:rsidRPr="00DB4AAD" w:rsidRDefault="007B13C6" w:rsidP="00456EC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009" w:type="dxa"/>
          </w:tcPr>
          <w:p w14:paraId="2302186D" w14:textId="77777777" w:rsidR="007B13C6" w:rsidRPr="00DB4AAD" w:rsidRDefault="007B13C6" w:rsidP="00DF1F3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and</w:t>
            </w:r>
          </w:p>
        </w:tc>
        <w:tc>
          <w:tcPr>
            <w:tcW w:w="569" w:type="dxa"/>
          </w:tcPr>
          <w:p w14:paraId="226FDF0C" w14:textId="77777777" w:rsidR="007B13C6" w:rsidRPr="00DB4AAD" w:rsidRDefault="007B13C6" w:rsidP="00DF1F3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</w:t>
            </w:r>
          </w:p>
        </w:tc>
        <w:tc>
          <w:tcPr>
            <w:tcW w:w="510" w:type="dxa"/>
          </w:tcPr>
          <w:p w14:paraId="38CC93D8" w14:textId="77777777" w:rsidR="007B13C6" w:rsidRPr="00DB4AAD" w:rsidRDefault="007B13C6" w:rsidP="00456EC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2</w:t>
            </w:r>
          </w:p>
        </w:tc>
        <w:tc>
          <w:tcPr>
            <w:tcW w:w="590" w:type="dxa"/>
          </w:tcPr>
          <w:p w14:paraId="1B50A00F" w14:textId="77777777" w:rsidR="007B13C6" w:rsidRDefault="007B13C6" w:rsidP="00456EC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f</w:t>
            </w:r>
          </w:p>
        </w:tc>
        <w:tc>
          <w:tcPr>
            <w:tcW w:w="696" w:type="dxa"/>
          </w:tcPr>
          <w:p w14:paraId="7F192A13" w14:textId="77777777" w:rsidR="007B13C6" w:rsidRPr="00DB4AAD" w:rsidRDefault="007B13C6" w:rsidP="00456EC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  <w:tc>
          <w:tcPr>
            <w:tcW w:w="956" w:type="dxa"/>
          </w:tcPr>
          <w:p w14:paraId="037017D0" w14:textId="77777777" w:rsidR="007B13C6" w:rsidRPr="00DB4AAD" w:rsidRDefault="007B13C6" w:rsidP="00DF1F3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eta</w:t>
            </w:r>
          </w:p>
        </w:tc>
        <w:tc>
          <w:tcPr>
            <w:tcW w:w="756" w:type="dxa"/>
          </w:tcPr>
          <w:p w14:paraId="7E4E323E" w14:textId="77777777" w:rsidR="007B13C6" w:rsidRPr="00DB4AAD" w:rsidRDefault="007B13C6" w:rsidP="00456EC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250" w:type="dxa"/>
          </w:tcPr>
          <w:p w14:paraId="18EA70C2" w14:textId="77777777" w:rsidR="007B13C6" w:rsidRPr="00DB4AAD" w:rsidRDefault="007B13C6" w:rsidP="00456EC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</w:tr>
      <w:tr w:rsidR="007B13C6" w:rsidRPr="00DB4AAD" w14:paraId="21EAF3E8" w14:textId="77777777" w:rsidTr="00E36EEF">
        <w:trPr>
          <w:trHeight w:val="290"/>
        </w:trPr>
        <w:tc>
          <w:tcPr>
            <w:tcW w:w="1350" w:type="dxa"/>
            <w:noWrap/>
            <w:hideMark/>
          </w:tcPr>
          <w:p w14:paraId="624F5873" w14:textId="77777777" w:rsidR="007B13C6" w:rsidRPr="00FA49E4" w:rsidRDefault="007B13C6" w:rsidP="00456EC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IC1</w:t>
            </w:r>
          </w:p>
        </w:tc>
        <w:tc>
          <w:tcPr>
            <w:tcW w:w="1256" w:type="dxa"/>
            <w:noWrap/>
            <w:hideMark/>
          </w:tcPr>
          <w:p w14:paraId="19010C6C" w14:textId="77777777" w:rsidR="007B13C6" w:rsidRPr="00FA49E4" w:rsidRDefault="007B13C6" w:rsidP="00456EC9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3" w:type="dxa"/>
          </w:tcPr>
          <w:p w14:paraId="58463A23" w14:textId="77777777" w:rsidR="007B13C6" w:rsidRPr="00FA49E4" w:rsidRDefault="000B2FD2" w:rsidP="00456EC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586" w:type="dxa"/>
            <w:noWrap/>
            <w:hideMark/>
          </w:tcPr>
          <w:p w14:paraId="193145AE" w14:textId="77777777" w:rsidR="007B13C6" w:rsidRPr="00FA49E4" w:rsidRDefault="000B2FD2" w:rsidP="00456EC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696" w:type="dxa"/>
          </w:tcPr>
          <w:p w14:paraId="124AEC72" w14:textId="77777777" w:rsidR="007B13C6" w:rsidRDefault="00F22F88" w:rsidP="00456EC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696" w:type="dxa"/>
            <w:noWrap/>
            <w:hideMark/>
          </w:tcPr>
          <w:p w14:paraId="5F5D88C9" w14:textId="77777777" w:rsidR="007B13C6" w:rsidRPr="00FA49E4" w:rsidRDefault="007B13C6" w:rsidP="00456EC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1</w:t>
            </w:r>
          </w:p>
        </w:tc>
        <w:tc>
          <w:tcPr>
            <w:tcW w:w="907" w:type="dxa"/>
            <w:noWrap/>
            <w:hideMark/>
          </w:tcPr>
          <w:p w14:paraId="225569C7" w14:textId="77777777" w:rsidR="007B13C6" w:rsidRPr="00FA49E4" w:rsidRDefault="007B13C6" w:rsidP="00456EC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  <w:tc>
          <w:tcPr>
            <w:tcW w:w="805" w:type="dxa"/>
            <w:noWrap/>
            <w:hideMark/>
          </w:tcPr>
          <w:p w14:paraId="41C7BA34" w14:textId="77777777" w:rsidR="007B13C6" w:rsidRPr="00FA49E4" w:rsidRDefault="007B13C6" w:rsidP="00F22F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  <w:r w:rsidR="00F22F88">
              <w:rPr>
                <w:sz w:val="24"/>
                <w:szCs w:val="24"/>
              </w:rPr>
              <w:t>4</w:t>
            </w:r>
          </w:p>
        </w:tc>
        <w:tc>
          <w:tcPr>
            <w:tcW w:w="1139" w:type="dxa"/>
            <w:noWrap/>
            <w:hideMark/>
          </w:tcPr>
          <w:p w14:paraId="263F3E99" w14:textId="77777777" w:rsidR="007B13C6" w:rsidRPr="00814B21" w:rsidRDefault="007B13C6" w:rsidP="00F22F8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 w:rsidR="00F22F88">
              <w:rPr>
                <w:sz w:val="24"/>
                <w:szCs w:val="24"/>
              </w:rPr>
              <w:t>9</w:t>
            </w:r>
            <w:r w:rsidR="00341FFE">
              <w:rPr>
                <w:sz w:val="24"/>
                <w:szCs w:val="24"/>
              </w:rPr>
              <w:t>1</w:t>
            </w:r>
          </w:p>
        </w:tc>
        <w:tc>
          <w:tcPr>
            <w:tcW w:w="1009" w:type="dxa"/>
          </w:tcPr>
          <w:p w14:paraId="63514806" w14:textId="77777777" w:rsidR="007B13C6" w:rsidRPr="00FA49E4" w:rsidRDefault="007B13C6" w:rsidP="00456EC9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9" w:type="dxa"/>
          </w:tcPr>
          <w:p w14:paraId="40450338" w14:textId="77777777" w:rsidR="007B13C6" w:rsidRPr="00FA49E4" w:rsidRDefault="008F363B" w:rsidP="00456EC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510" w:type="dxa"/>
          </w:tcPr>
          <w:p w14:paraId="32994A8B" w14:textId="77777777" w:rsidR="007B13C6" w:rsidRPr="00FA49E4" w:rsidRDefault="008F363B" w:rsidP="00456EC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590" w:type="dxa"/>
          </w:tcPr>
          <w:p w14:paraId="3DCD901C" w14:textId="77777777" w:rsidR="007B13C6" w:rsidRPr="0014518E" w:rsidRDefault="00CC6178" w:rsidP="00456EC9">
            <w:pPr>
              <w:rPr>
                <w:sz w:val="24"/>
                <w:szCs w:val="24"/>
                <w:lang w:val="sv-SE"/>
              </w:rPr>
            </w:pPr>
            <w:r>
              <w:rPr>
                <w:sz w:val="24"/>
                <w:szCs w:val="24"/>
                <w:lang w:val="sv-SE"/>
              </w:rPr>
              <w:t>0.05</w:t>
            </w:r>
          </w:p>
        </w:tc>
        <w:tc>
          <w:tcPr>
            <w:tcW w:w="696" w:type="dxa"/>
          </w:tcPr>
          <w:p w14:paraId="121E654E" w14:textId="77777777" w:rsidR="007B13C6" w:rsidRPr="00FA49E4" w:rsidRDefault="00CC6178" w:rsidP="00456EC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1</w:t>
            </w:r>
          </w:p>
        </w:tc>
        <w:tc>
          <w:tcPr>
            <w:tcW w:w="956" w:type="dxa"/>
          </w:tcPr>
          <w:p w14:paraId="332120BA" w14:textId="77777777" w:rsidR="007B13C6" w:rsidRPr="00FA49E4" w:rsidRDefault="00CC6178" w:rsidP="00456EC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756" w:type="dxa"/>
          </w:tcPr>
          <w:p w14:paraId="18F14CAD" w14:textId="77777777" w:rsidR="007B13C6" w:rsidRPr="00FA49E4" w:rsidRDefault="00CC6178" w:rsidP="00456EC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250" w:type="dxa"/>
          </w:tcPr>
          <w:p w14:paraId="7C1738CC" w14:textId="77777777" w:rsidR="007B13C6" w:rsidRPr="00814B21" w:rsidRDefault="00CC6178" w:rsidP="00456EC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 w:rsidR="000B2FD2" w:rsidRPr="00DB4AAD" w14:paraId="509DFF85" w14:textId="77777777" w:rsidTr="00E36EEF">
        <w:trPr>
          <w:trHeight w:val="290"/>
        </w:trPr>
        <w:tc>
          <w:tcPr>
            <w:tcW w:w="1350" w:type="dxa"/>
            <w:noWrap/>
            <w:hideMark/>
          </w:tcPr>
          <w:p w14:paraId="4D9BC041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IC2</w:t>
            </w:r>
          </w:p>
        </w:tc>
        <w:tc>
          <w:tcPr>
            <w:tcW w:w="1256" w:type="dxa"/>
            <w:noWrap/>
          </w:tcPr>
          <w:p w14:paraId="6B2B678F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3" w:type="dxa"/>
          </w:tcPr>
          <w:p w14:paraId="7B30D301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586" w:type="dxa"/>
            <w:noWrap/>
          </w:tcPr>
          <w:p w14:paraId="1B1BC986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696" w:type="dxa"/>
          </w:tcPr>
          <w:p w14:paraId="140ECC69" w14:textId="77777777" w:rsidR="000B2FD2" w:rsidRPr="00FA49E4" w:rsidRDefault="003930EC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696" w:type="dxa"/>
            <w:noWrap/>
          </w:tcPr>
          <w:p w14:paraId="16C48A80" w14:textId="77777777" w:rsidR="000B2FD2" w:rsidRPr="00FA49E4" w:rsidRDefault="003930EC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</w:p>
        </w:tc>
        <w:tc>
          <w:tcPr>
            <w:tcW w:w="907" w:type="dxa"/>
            <w:noWrap/>
          </w:tcPr>
          <w:p w14:paraId="0D020660" w14:textId="77777777" w:rsidR="000B2FD2" w:rsidRPr="00FA49E4" w:rsidRDefault="003930EC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  <w:tc>
          <w:tcPr>
            <w:tcW w:w="805" w:type="dxa"/>
            <w:noWrap/>
          </w:tcPr>
          <w:p w14:paraId="21BB5B5B" w14:textId="77777777" w:rsidR="000B2FD2" w:rsidRPr="00FA49E4" w:rsidRDefault="003930EC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1139" w:type="dxa"/>
            <w:noWrap/>
          </w:tcPr>
          <w:p w14:paraId="2BAC7AAA" w14:textId="77777777" w:rsidR="000B2FD2" w:rsidRPr="00814B21" w:rsidRDefault="003930EC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</w:t>
            </w:r>
          </w:p>
        </w:tc>
        <w:tc>
          <w:tcPr>
            <w:tcW w:w="1009" w:type="dxa"/>
          </w:tcPr>
          <w:p w14:paraId="12EAA5F9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9" w:type="dxa"/>
          </w:tcPr>
          <w:p w14:paraId="4EEE0F9B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510" w:type="dxa"/>
          </w:tcPr>
          <w:p w14:paraId="1DD99875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590" w:type="dxa"/>
          </w:tcPr>
          <w:p w14:paraId="3FBA909A" w14:textId="77777777" w:rsidR="000B2FD2" w:rsidRPr="00814B21" w:rsidRDefault="007E20F7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696" w:type="dxa"/>
          </w:tcPr>
          <w:p w14:paraId="734A4473" w14:textId="77777777" w:rsidR="000B2FD2" w:rsidRPr="00814B21" w:rsidRDefault="007636D1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</w:t>
            </w:r>
          </w:p>
        </w:tc>
        <w:tc>
          <w:tcPr>
            <w:tcW w:w="956" w:type="dxa"/>
          </w:tcPr>
          <w:p w14:paraId="0330EE2F" w14:textId="77777777" w:rsidR="000B2FD2" w:rsidRPr="00814B21" w:rsidRDefault="007636D1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756" w:type="dxa"/>
          </w:tcPr>
          <w:p w14:paraId="072E450A" w14:textId="77777777" w:rsidR="000B2FD2" w:rsidRPr="00814B21" w:rsidRDefault="007636D1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</w:t>
            </w:r>
          </w:p>
        </w:tc>
        <w:tc>
          <w:tcPr>
            <w:tcW w:w="1250" w:type="dxa"/>
          </w:tcPr>
          <w:p w14:paraId="151B3A73" w14:textId="77777777" w:rsidR="000B2FD2" w:rsidRPr="00814B21" w:rsidRDefault="007636D1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</w:tr>
      <w:tr w:rsidR="000B2FD2" w:rsidRPr="00DB4AAD" w14:paraId="241E0A0D" w14:textId="77777777" w:rsidTr="00E36EEF">
        <w:trPr>
          <w:trHeight w:val="290"/>
        </w:trPr>
        <w:tc>
          <w:tcPr>
            <w:tcW w:w="1350" w:type="dxa"/>
            <w:noWrap/>
          </w:tcPr>
          <w:p w14:paraId="58607349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S</w:t>
            </w:r>
          </w:p>
        </w:tc>
        <w:tc>
          <w:tcPr>
            <w:tcW w:w="1256" w:type="dxa"/>
            <w:noWrap/>
          </w:tcPr>
          <w:p w14:paraId="07339123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3" w:type="dxa"/>
          </w:tcPr>
          <w:p w14:paraId="6053A87B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586" w:type="dxa"/>
            <w:noWrap/>
          </w:tcPr>
          <w:p w14:paraId="04735C71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696" w:type="dxa"/>
          </w:tcPr>
          <w:p w14:paraId="58AE01CA" w14:textId="77777777" w:rsidR="000B2FD2" w:rsidRPr="00FA49E4" w:rsidRDefault="008D324A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696" w:type="dxa"/>
            <w:noWrap/>
          </w:tcPr>
          <w:p w14:paraId="268778B4" w14:textId="77777777" w:rsidR="000B2FD2" w:rsidRPr="00FA49E4" w:rsidRDefault="008D324A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8</w:t>
            </w:r>
          </w:p>
        </w:tc>
        <w:tc>
          <w:tcPr>
            <w:tcW w:w="907" w:type="dxa"/>
            <w:noWrap/>
          </w:tcPr>
          <w:p w14:paraId="362E4E75" w14:textId="77777777" w:rsidR="000B2FD2" w:rsidRPr="00FA49E4" w:rsidRDefault="008D324A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805" w:type="dxa"/>
            <w:noWrap/>
          </w:tcPr>
          <w:p w14:paraId="2984B9C5" w14:textId="77777777" w:rsidR="000B2FD2" w:rsidRPr="00FA49E4" w:rsidRDefault="008D324A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1139" w:type="dxa"/>
            <w:noWrap/>
          </w:tcPr>
          <w:p w14:paraId="63D7772E" w14:textId="77777777" w:rsidR="000B2FD2" w:rsidRPr="00814B21" w:rsidRDefault="002A33CC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</w:t>
            </w:r>
            <w:r w:rsidR="008D324A">
              <w:rPr>
                <w:sz w:val="24"/>
                <w:szCs w:val="24"/>
              </w:rPr>
              <w:t>x10</w:t>
            </w:r>
            <w:r w:rsidR="008D324A" w:rsidRPr="008D324A">
              <w:rPr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09" w:type="dxa"/>
          </w:tcPr>
          <w:p w14:paraId="5C041DE4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9" w:type="dxa"/>
          </w:tcPr>
          <w:p w14:paraId="24FB892C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510" w:type="dxa"/>
          </w:tcPr>
          <w:p w14:paraId="60CA328D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590" w:type="dxa"/>
          </w:tcPr>
          <w:p w14:paraId="480235B2" w14:textId="77777777" w:rsidR="000B2FD2" w:rsidRPr="00814B21" w:rsidRDefault="00EA418A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696" w:type="dxa"/>
          </w:tcPr>
          <w:p w14:paraId="17D2CBC7" w14:textId="77777777" w:rsidR="000B2FD2" w:rsidRPr="00814B21" w:rsidRDefault="00EA418A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8</w:t>
            </w:r>
          </w:p>
        </w:tc>
        <w:tc>
          <w:tcPr>
            <w:tcW w:w="956" w:type="dxa"/>
          </w:tcPr>
          <w:p w14:paraId="0CE04A2B" w14:textId="77777777" w:rsidR="000B2FD2" w:rsidRPr="00814B21" w:rsidRDefault="00EA418A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756" w:type="dxa"/>
          </w:tcPr>
          <w:p w14:paraId="138A01EE" w14:textId="77777777" w:rsidR="000B2FD2" w:rsidRPr="00814B21" w:rsidRDefault="00EA418A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1250" w:type="dxa"/>
          </w:tcPr>
          <w:p w14:paraId="3078C4AE" w14:textId="77777777" w:rsidR="000B2FD2" w:rsidRPr="00814B21" w:rsidRDefault="00EA418A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</w:tr>
      <w:tr w:rsidR="000B2FD2" w:rsidRPr="00DB4AAD" w14:paraId="49A16906" w14:textId="77777777" w:rsidTr="00E36EEF">
        <w:trPr>
          <w:trHeight w:val="290"/>
        </w:trPr>
        <w:tc>
          <w:tcPr>
            <w:tcW w:w="1350" w:type="dxa"/>
            <w:noWrap/>
          </w:tcPr>
          <w:p w14:paraId="2F744919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HS</w:t>
            </w:r>
          </w:p>
        </w:tc>
        <w:tc>
          <w:tcPr>
            <w:tcW w:w="1256" w:type="dxa"/>
            <w:noWrap/>
          </w:tcPr>
          <w:p w14:paraId="1B251CA6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3" w:type="dxa"/>
          </w:tcPr>
          <w:p w14:paraId="79C8DA9A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586" w:type="dxa"/>
            <w:noWrap/>
          </w:tcPr>
          <w:p w14:paraId="29773F08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696" w:type="dxa"/>
          </w:tcPr>
          <w:p w14:paraId="5EB9DDC3" w14:textId="77777777" w:rsidR="000B2FD2" w:rsidRPr="00FA49E4" w:rsidRDefault="00165ADF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696" w:type="dxa"/>
            <w:noWrap/>
          </w:tcPr>
          <w:p w14:paraId="1B7D6319" w14:textId="77777777" w:rsidR="000B2FD2" w:rsidRPr="00FA49E4" w:rsidRDefault="00165ADF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9</w:t>
            </w:r>
          </w:p>
        </w:tc>
        <w:tc>
          <w:tcPr>
            <w:tcW w:w="907" w:type="dxa"/>
            <w:noWrap/>
          </w:tcPr>
          <w:p w14:paraId="344F8715" w14:textId="77777777" w:rsidR="000B2FD2" w:rsidRPr="00FA49E4" w:rsidRDefault="00165ADF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  <w:tc>
          <w:tcPr>
            <w:tcW w:w="805" w:type="dxa"/>
            <w:noWrap/>
          </w:tcPr>
          <w:p w14:paraId="69FDF1AA" w14:textId="77777777" w:rsidR="000B2FD2" w:rsidRPr="00FA49E4" w:rsidRDefault="00165ADF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</w:tc>
        <w:tc>
          <w:tcPr>
            <w:tcW w:w="1139" w:type="dxa"/>
            <w:noWrap/>
          </w:tcPr>
          <w:p w14:paraId="4E2CFA12" w14:textId="77777777" w:rsidR="000B2FD2" w:rsidRPr="00814B21" w:rsidRDefault="00165ADF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1009" w:type="dxa"/>
          </w:tcPr>
          <w:p w14:paraId="2E827349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9" w:type="dxa"/>
          </w:tcPr>
          <w:p w14:paraId="5D8D7CD4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510" w:type="dxa"/>
          </w:tcPr>
          <w:p w14:paraId="17FAAB88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590" w:type="dxa"/>
          </w:tcPr>
          <w:p w14:paraId="06934412" w14:textId="77777777" w:rsidR="000B2FD2" w:rsidRPr="00814B21" w:rsidRDefault="00380CED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696" w:type="dxa"/>
          </w:tcPr>
          <w:p w14:paraId="5AA71AD6" w14:textId="77777777" w:rsidR="000B2FD2" w:rsidRPr="00814B21" w:rsidRDefault="00380CED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9</w:t>
            </w:r>
          </w:p>
        </w:tc>
        <w:tc>
          <w:tcPr>
            <w:tcW w:w="956" w:type="dxa"/>
          </w:tcPr>
          <w:p w14:paraId="57BD7BB4" w14:textId="77777777" w:rsidR="000B2FD2" w:rsidRPr="00814B21" w:rsidRDefault="00380CED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5</w:t>
            </w:r>
          </w:p>
        </w:tc>
        <w:tc>
          <w:tcPr>
            <w:tcW w:w="756" w:type="dxa"/>
          </w:tcPr>
          <w:p w14:paraId="1B3F7AD0" w14:textId="77777777" w:rsidR="000B2FD2" w:rsidRPr="00814B21" w:rsidRDefault="00380CED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</w:t>
            </w:r>
          </w:p>
        </w:tc>
        <w:tc>
          <w:tcPr>
            <w:tcW w:w="1250" w:type="dxa"/>
          </w:tcPr>
          <w:p w14:paraId="6D574FE8" w14:textId="77777777" w:rsidR="000B2FD2" w:rsidRPr="00814B21" w:rsidRDefault="00380CED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</w:p>
        </w:tc>
      </w:tr>
      <w:tr w:rsidR="000B2FD2" w:rsidRPr="00DB4AAD" w14:paraId="1F47F7AA" w14:textId="77777777" w:rsidTr="00E36EEF">
        <w:trPr>
          <w:trHeight w:val="290"/>
        </w:trPr>
        <w:tc>
          <w:tcPr>
            <w:tcW w:w="1350" w:type="dxa"/>
            <w:noWrap/>
          </w:tcPr>
          <w:p w14:paraId="5046DAD4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BC</w:t>
            </w:r>
          </w:p>
        </w:tc>
        <w:tc>
          <w:tcPr>
            <w:tcW w:w="1256" w:type="dxa"/>
            <w:noWrap/>
          </w:tcPr>
          <w:p w14:paraId="4945D414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3" w:type="dxa"/>
          </w:tcPr>
          <w:p w14:paraId="16E5CDAC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586" w:type="dxa"/>
            <w:noWrap/>
          </w:tcPr>
          <w:p w14:paraId="09100120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696" w:type="dxa"/>
          </w:tcPr>
          <w:p w14:paraId="4607E099" w14:textId="77777777" w:rsidR="000B2FD2" w:rsidRPr="00FA49E4" w:rsidRDefault="0015245C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696" w:type="dxa"/>
            <w:noWrap/>
          </w:tcPr>
          <w:p w14:paraId="37401B5C" w14:textId="77777777" w:rsidR="000B2FD2" w:rsidRPr="00FA49E4" w:rsidRDefault="005B3427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</w:t>
            </w:r>
          </w:p>
        </w:tc>
        <w:tc>
          <w:tcPr>
            <w:tcW w:w="907" w:type="dxa"/>
            <w:noWrap/>
          </w:tcPr>
          <w:p w14:paraId="316660BB" w14:textId="77777777" w:rsidR="000B2FD2" w:rsidRPr="00FA49E4" w:rsidRDefault="0015245C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805" w:type="dxa"/>
            <w:noWrap/>
          </w:tcPr>
          <w:p w14:paraId="3F99A446" w14:textId="77777777" w:rsidR="000B2FD2" w:rsidRPr="00FA49E4" w:rsidRDefault="0015245C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  <w:tc>
          <w:tcPr>
            <w:tcW w:w="1139" w:type="dxa"/>
            <w:noWrap/>
          </w:tcPr>
          <w:p w14:paraId="043FF011" w14:textId="77777777" w:rsidR="000B2FD2" w:rsidRPr="00814B21" w:rsidRDefault="0015245C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x10</w:t>
            </w:r>
            <w:r w:rsidRPr="0015245C">
              <w:rPr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09" w:type="dxa"/>
          </w:tcPr>
          <w:p w14:paraId="23E97F77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9" w:type="dxa"/>
          </w:tcPr>
          <w:p w14:paraId="4FCBB00D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510" w:type="dxa"/>
          </w:tcPr>
          <w:p w14:paraId="542DC8ED" w14:textId="77777777" w:rsidR="000B2FD2" w:rsidRPr="00FA49E4" w:rsidRDefault="000B2FD2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590" w:type="dxa"/>
          </w:tcPr>
          <w:p w14:paraId="7B81FCA4" w14:textId="77777777" w:rsidR="000B2FD2" w:rsidRPr="00814B21" w:rsidRDefault="002927B7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696" w:type="dxa"/>
          </w:tcPr>
          <w:p w14:paraId="44C629E5" w14:textId="77777777" w:rsidR="000B2FD2" w:rsidRPr="00814B21" w:rsidRDefault="002927B7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</w:t>
            </w:r>
          </w:p>
        </w:tc>
        <w:tc>
          <w:tcPr>
            <w:tcW w:w="956" w:type="dxa"/>
          </w:tcPr>
          <w:p w14:paraId="01421C06" w14:textId="77777777" w:rsidR="000B2FD2" w:rsidRPr="00814B21" w:rsidRDefault="00EF056E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756" w:type="dxa"/>
          </w:tcPr>
          <w:p w14:paraId="6039BFE2" w14:textId="77777777" w:rsidR="000B2FD2" w:rsidRPr="00814B21" w:rsidRDefault="00EF056E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</w:t>
            </w:r>
          </w:p>
        </w:tc>
        <w:tc>
          <w:tcPr>
            <w:tcW w:w="1250" w:type="dxa"/>
          </w:tcPr>
          <w:p w14:paraId="228339AA" w14:textId="77777777" w:rsidR="000B2FD2" w:rsidRPr="00814B21" w:rsidRDefault="004C6EB4" w:rsidP="000B2FD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</w:tr>
      <w:tr w:rsidR="00E52746" w:rsidRPr="00DB4AAD" w14:paraId="1846B3C6" w14:textId="77777777" w:rsidTr="00E36EEF">
        <w:trPr>
          <w:trHeight w:val="290"/>
        </w:trPr>
        <w:tc>
          <w:tcPr>
            <w:tcW w:w="1350" w:type="dxa"/>
            <w:noWrap/>
          </w:tcPr>
          <w:p w14:paraId="26F5047C" w14:textId="77777777" w:rsidR="00E52746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mo</w:t>
            </w:r>
          </w:p>
        </w:tc>
        <w:tc>
          <w:tcPr>
            <w:tcW w:w="1256" w:type="dxa"/>
            <w:noWrap/>
          </w:tcPr>
          <w:p w14:paraId="20B9C6B7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3" w:type="dxa"/>
          </w:tcPr>
          <w:p w14:paraId="120920C4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586" w:type="dxa"/>
            <w:noWrap/>
          </w:tcPr>
          <w:p w14:paraId="033AC138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696" w:type="dxa"/>
          </w:tcPr>
          <w:p w14:paraId="001335CC" w14:textId="77777777" w:rsidR="00E52746" w:rsidRPr="00FA49E4" w:rsidRDefault="00180C5C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696" w:type="dxa"/>
            <w:noWrap/>
          </w:tcPr>
          <w:p w14:paraId="7C038C47" w14:textId="77777777" w:rsidR="00E52746" w:rsidRPr="00FA49E4" w:rsidRDefault="00325181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3</w:t>
            </w:r>
          </w:p>
        </w:tc>
        <w:tc>
          <w:tcPr>
            <w:tcW w:w="907" w:type="dxa"/>
            <w:noWrap/>
          </w:tcPr>
          <w:p w14:paraId="2F298755" w14:textId="77777777" w:rsidR="00E52746" w:rsidRPr="00FA49E4" w:rsidRDefault="00180C5C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  <w:tc>
          <w:tcPr>
            <w:tcW w:w="805" w:type="dxa"/>
            <w:noWrap/>
          </w:tcPr>
          <w:p w14:paraId="6739A769" w14:textId="77777777" w:rsidR="00E52746" w:rsidRPr="00FA49E4" w:rsidRDefault="00180C5C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1139" w:type="dxa"/>
            <w:noWrap/>
          </w:tcPr>
          <w:p w14:paraId="29D857B0" w14:textId="77777777" w:rsidR="00E52746" w:rsidRPr="00814B21" w:rsidRDefault="00180C5C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  <w:tc>
          <w:tcPr>
            <w:tcW w:w="1009" w:type="dxa"/>
          </w:tcPr>
          <w:p w14:paraId="6BA8CE08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9" w:type="dxa"/>
          </w:tcPr>
          <w:p w14:paraId="45F4F39B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510" w:type="dxa"/>
          </w:tcPr>
          <w:p w14:paraId="61324DF5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590" w:type="dxa"/>
          </w:tcPr>
          <w:p w14:paraId="61E5A93C" w14:textId="77777777" w:rsidR="00E52746" w:rsidRPr="00814B21" w:rsidRDefault="00B97AF7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696" w:type="dxa"/>
          </w:tcPr>
          <w:p w14:paraId="429A5EF4" w14:textId="77777777" w:rsidR="00E52746" w:rsidRPr="00FA49E4" w:rsidRDefault="00B97AF7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3</w:t>
            </w:r>
          </w:p>
        </w:tc>
        <w:tc>
          <w:tcPr>
            <w:tcW w:w="956" w:type="dxa"/>
          </w:tcPr>
          <w:p w14:paraId="37398FA8" w14:textId="77777777" w:rsidR="00E52746" w:rsidRPr="00FA49E4" w:rsidRDefault="00B97AF7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756" w:type="dxa"/>
          </w:tcPr>
          <w:p w14:paraId="3648F1C7" w14:textId="77777777" w:rsidR="00E52746" w:rsidRPr="00FA49E4" w:rsidRDefault="00B97AF7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1250" w:type="dxa"/>
          </w:tcPr>
          <w:p w14:paraId="27703FA7" w14:textId="77777777" w:rsidR="00E52746" w:rsidRPr="00814B21" w:rsidRDefault="00B97AF7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</w:tr>
      <w:tr w:rsidR="00E52746" w:rsidRPr="00DB4AAD" w14:paraId="19F63CEC" w14:textId="77777777" w:rsidTr="00E36EEF">
        <w:trPr>
          <w:trHeight w:val="290"/>
        </w:trPr>
        <w:tc>
          <w:tcPr>
            <w:tcW w:w="1350" w:type="dxa"/>
            <w:noWrap/>
          </w:tcPr>
          <w:p w14:paraId="6B6B7F0E" w14:textId="77777777" w:rsidR="00E52746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S</w:t>
            </w:r>
          </w:p>
        </w:tc>
        <w:tc>
          <w:tcPr>
            <w:tcW w:w="1256" w:type="dxa"/>
            <w:noWrap/>
          </w:tcPr>
          <w:p w14:paraId="15F62AE8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3" w:type="dxa"/>
          </w:tcPr>
          <w:p w14:paraId="1FD8D2A3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586" w:type="dxa"/>
            <w:noWrap/>
          </w:tcPr>
          <w:p w14:paraId="5C156E36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696" w:type="dxa"/>
          </w:tcPr>
          <w:p w14:paraId="3D31F3E5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696" w:type="dxa"/>
            <w:noWrap/>
          </w:tcPr>
          <w:p w14:paraId="40666FB5" w14:textId="77777777" w:rsidR="00E52746" w:rsidRPr="00FA49E4" w:rsidRDefault="004921BF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1</w:t>
            </w:r>
          </w:p>
        </w:tc>
        <w:tc>
          <w:tcPr>
            <w:tcW w:w="907" w:type="dxa"/>
            <w:noWrap/>
          </w:tcPr>
          <w:p w14:paraId="34D85297" w14:textId="77777777" w:rsidR="00E52746" w:rsidRPr="00FA49E4" w:rsidRDefault="004921BF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805" w:type="dxa"/>
            <w:noWrap/>
          </w:tcPr>
          <w:p w14:paraId="69E52A8B" w14:textId="77777777" w:rsidR="00E52746" w:rsidRPr="00FA49E4" w:rsidRDefault="004921BF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1139" w:type="dxa"/>
            <w:noWrap/>
          </w:tcPr>
          <w:p w14:paraId="179DFF79" w14:textId="77777777" w:rsidR="00E52746" w:rsidRPr="00814B21" w:rsidRDefault="004921BF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</w:t>
            </w:r>
          </w:p>
        </w:tc>
        <w:tc>
          <w:tcPr>
            <w:tcW w:w="1009" w:type="dxa"/>
          </w:tcPr>
          <w:p w14:paraId="235E8ACB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9" w:type="dxa"/>
          </w:tcPr>
          <w:p w14:paraId="7CFF4C4F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510" w:type="dxa"/>
          </w:tcPr>
          <w:p w14:paraId="691F663D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590" w:type="dxa"/>
          </w:tcPr>
          <w:p w14:paraId="74A20F98" w14:textId="77777777" w:rsidR="00E52746" w:rsidRPr="00814B21" w:rsidRDefault="0096357B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696" w:type="dxa"/>
          </w:tcPr>
          <w:p w14:paraId="083D2778" w14:textId="77777777" w:rsidR="00E52746" w:rsidRPr="00814B21" w:rsidRDefault="0096357B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1</w:t>
            </w:r>
          </w:p>
        </w:tc>
        <w:tc>
          <w:tcPr>
            <w:tcW w:w="956" w:type="dxa"/>
          </w:tcPr>
          <w:p w14:paraId="2D1FD3C7" w14:textId="77777777" w:rsidR="00E52746" w:rsidRPr="00814B21" w:rsidRDefault="0096357B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756" w:type="dxa"/>
          </w:tcPr>
          <w:p w14:paraId="390C4113" w14:textId="77777777" w:rsidR="00E52746" w:rsidRPr="00814B21" w:rsidRDefault="0096357B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1250" w:type="dxa"/>
          </w:tcPr>
          <w:p w14:paraId="26295031" w14:textId="77777777" w:rsidR="00E52746" w:rsidRPr="00814B21" w:rsidRDefault="0096357B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</w:t>
            </w:r>
          </w:p>
        </w:tc>
      </w:tr>
      <w:tr w:rsidR="00E52746" w:rsidRPr="00DB4AAD" w14:paraId="2A54EB96" w14:textId="77777777" w:rsidTr="00E36EEF">
        <w:trPr>
          <w:trHeight w:val="290"/>
        </w:trPr>
        <w:tc>
          <w:tcPr>
            <w:tcW w:w="1350" w:type="dxa"/>
            <w:noWrap/>
          </w:tcPr>
          <w:p w14:paraId="168BEA66" w14:textId="77777777" w:rsidR="00E52746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SPER</w:t>
            </w:r>
          </w:p>
        </w:tc>
        <w:tc>
          <w:tcPr>
            <w:tcW w:w="1256" w:type="dxa"/>
            <w:noWrap/>
          </w:tcPr>
          <w:p w14:paraId="10AC1B88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3" w:type="dxa"/>
          </w:tcPr>
          <w:p w14:paraId="35A8E708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586" w:type="dxa"/>
            <w:noWrap/>
          </w:tcPr>
          <w:p w14:paraId="2BB3E158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696" w:type="dxa"/>
          </w:tcPr>
          <w:p w14:paraId="2ED8B2BA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696" w:type="dxa"/>
            <w:noWrap/>
          </w:tcPr>
          <w:p w14:paraId="4A4D6788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1</w:t>
            </w:r>
          </w:p>
        </w:tc>
        <w:tc>
          <w:tcPr>
            <w:tcW w:w="907" w:type="dxa"/>
            <w:noWrap/>
          </w:tcPr>
          <w:p w14:paraId="16899DB5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</w:t>
            </w:r>
          </w:p>
        </w:tc>
        <w:tc>
          <w:tcPr>
            <w:tcW w:w="805" w:type="dxa"/>
            <w:noWrap/>
          </w:tcPr>
          <w:p w14:paraId="3873DF4D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  <w:tc>
          <w:tcPr>
            <w:tcW w:w="1139" w:type="dxa"/>
            <w:noWrap/>
          </w:tcPr>
          <w:p w14:paraId="504A6FCD" w14:textId="77777777" w:rsidR="00E52746" w:rsidRPr="00814B21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  <w:tc>
          <w:tcPr>
            <w:tcW w:w="1009" w:type="dxa"/>
          </w:tcPr>
          <w:p w14:paraId="52AFFBB7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9" w:type="dxa"/>
          </w:tcPr>
          <w:p w14:paraId="44587911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510" w:type="dxa"/>
          </w:tcPr>
          <w:p w14:paraId="112955FF" w14:textId="77777777" w:rsidR="00E52746" w:rsidRPr="00FA49E4" w:rsidRDefault="00E52746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590" w:type="dxa"/>
          </w:tcPr>
          <w:p w14:paraId="79D4E2C9" w14:textId="77777777" w:rsidR="00E52746" w:rsidRPr="00814B21" w:rsidRDefault="007C349A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696" w:type="dxa"/>
          </w:tcPr>
          <w:p w14:paraId="770D4056" w14:textId="77777777" w:rsidR="00E52746" w:rsidRPr="00814B21" w:rsidRDefault="007C349A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1</w:t>
            </w:r>
          </w:p>
        </w:tc>
        <w:tc>
          <w:tcPr>
            <w:tcW w:w="956" w:type="dxa"/>
          </w:tcPr>
          <w:p w14:paraId="526A253E" w14:textId="77777777" w:rsidR="00E52746" w:rsidRPr="00814B21" w:rsidRDefault="007C349A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7</w:t>
            </w:r>
          </w:p>
        </w:tc>
        <w:tc>
          <w:tcPr>
            <w:tcW w:w="756" w:type="dxa"/>
          </w:tcPr>
          <w:p w14:paraId="4D239B0E" w14:textId="77777777" w:rsidR="00E52746" w:rsidRPr="00814B21" w:rsidRDefault="007C349A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  <w:tc>
          <w:tcPr>
            <w:tcW w:w="1250" w:type="dxa"/>
          </w:tcPr>
          <w:p w14:paraId="6A0058A0" w14:textId="77777777" w:rsidR="00E52746" w:rsidRPr="00814B21" w:rsidRDefault="007C349A" w:rsidP="00E527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</w:tr>
      <w:tr w:rsidR="005A0D54" w:rsidRPr="00DB4AAD" w14:paraId="01757691" w14:textId="77777777" w:rsidTr="00E36EEF">
        <w:trPr>
          <w:trHeight w:val="290"/>
        </w:trPr>
        <w:tc>
          <w:tcPr>
            <w:tcW w:w="1350" w:type="dxa"/>
            <w:noWrap/>
          </w:tcPr>
          <w:p w14:paraId="16DE9DD4" w14:textId="77777777" w:rsidR="005A0D5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1</w:t>
            </w:r>
          </w:p>
        </w:tc>
        <w:tc>
          <w:tcPr>
            <w:tcW w:w="1256" w:type="dxa"/>
            <w:noWrap/>
          </w:tcPr>
          <w:p w14:paraId="75599AAA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3" w:type="dxa"/>
          </w:tcPr>
          <w:p w14:paraId="098F64FF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586" w:type="dxa"/>
            <w:noWrap/>
          </w:tcPr>
          <w:p w14:paraId="5D223A37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696" w:type="dxa"/>
          </w:tcPr>
          <w:p w14:paraId="052036F0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696" w:type="dxa"/>
            <w:noWrap/>
          </w:tcPr>
          <w:p w14:paraId="3FE83854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8</w:t>
            </w:r>
          </w:p>
        </w:tc>
        <w:tc>
          <w:tcPr>
            <w:tcW w:w="907" w:type="dxa"/>
            <w:noWrap/>
          </w:tcPr>
          <w:p w14:paraId="4AC5CF9F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805" w:type="dxa"/>
            <w:noWrap/>
          </w:tcPr>
          <w:p w14:paraId="21BAF030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1139" w:type="dxa"/>
            <w:noWrap/>
          </w:tcPr>
          <w:p w14:paraId="1B9D2AB8" w14:textId="77777777" w:rsidR="005A0D54" w:rsidRPr="00814B21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  <w:tc>
          <w:tcPr>
            <w:tcW w:w="1009" w:type="dxa"/>
          </w:tcPr>
          <w:p w14:paraId="777CA10B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9" w:type="dxa"/>
          </w:tcPr>
          <w:p w14:paraId="033B18CA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510" w:type="dxa"/>
          </w:tcPr>
          <w:p w14:paraId="0D329F2E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590" w:type="dxa"/>
          </w:tcPr>
          <w:p w14:paraId="6A11581D" w14:textId="77777777" w:rsidR="005A0D54" w:rsidRPr="00814B21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696" w:type="dxa"/>
          </w:tcPr>
          <w:p w14:paraId="366E4E68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8</w:t>
            </w:r>
          </w:p>
        </w:tc>
        <w:tc>
          <w:tcPr>
            <w:tcW w:w="956" w:type="dxa"/>
          </w:tcPr>
          <w:p w14:paraId="40C2BC54" w14:textId="77777777" w:rsidR="005A0D54" w:rsidRPr="00814B21" w:rsidRDefault="00732409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</w:t>
            </w:r>
          </w:p>
        </w:tc>
        <w:tc>
          <w:tcPr>
            <w:tcW w:w="756" w:type="dxa"/>
          </w:tcPr>
          <w:p w14:paraId="09BFC679" w14:textId="77777777" w:rsidR="005A0D54" w:rsidRPr="00814B21" w:rsidRDefault="00732409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1250" w:type="dxa"/>
          </w:tcPr>
          <w:p w14:paraId="1D2DCF46" w14:textId="77777777" w:rsidR="00732409" w:rsidRPr="00732409" w:rsidRDefault="00732409" w:rsidP="005A0D54">
            <w:pPr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x10</w:t>
            </w:r>
            <w:r w:rsidRPr="00732409">
              <w:rPr>
                <w:sz w:val="24"/>
                <w:szCs w:val="24"/>
                <w:vertAlign w:val="superscript"/>
              </w:rPr>
              <w:t>-4</w:t>
            </w:r>
          </w:p>
        </w:tc>
      </w:tr>
      <w:tr w:rsidR="00580655" w:rsidRPr="00DB4AAD" w14:paraId="16667836" w14:textId="77777777" w:rsidTr="005A0D54">
        <w:trPr>
          <w:trHeight w:val="290"/>
        </w:trPr>
        <w:tc>
          <w:tcPr>
            <w:tcW w:w="1350" w:type="dxa"/>
            <w:noWrap/>
          </w:tcPr>
          <w:p w14:paraId="12524CC1" w14:textId="77777777" w:rsidR="005A0D5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2</w:t>
            </w:r>
          </w:p>
        </w:tc>
        <w:tc>
          <w:tcPr>
            <w:tcW w:w="1256" w:type="dxa"/>
            <w:noWrap/>
          </w:tcPr>
          <w:p w14:paraId="7A5744CE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3" w:type="dxa"/>
          </w:tcPr>
          <w:p w14:paraId="00F77D20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586" w:type="dxa"/>
            <w:noWrap/>
          </w:tcPr>
          <w:p w14:paraId="3187EE3F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693" w:type="dxa"/>
          </w:tcPr>
          <w:p w14:paraId="46CBB483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696" w:type="dxa"/>
            <w:noWrap/>
          </w:tcPr>
          <w:p w14:paraId="0FD8F1D4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907" w:type="dxa"/>
            <w:noWrap/>
          </w:tcPr>
          <w:p w14:paraId="10C200ED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</w:t>
            </w:r>
          </w:p>
        </w:tc>
        <w:tc>
          <w:tcPr>
            <w:tcW w:w="805" w:type="dxa"/>
            <w:noWrap/>
          </w:tcPr>
          <w:p w14:paraId="7DAA2C55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</w:t>
            </w:r>
          </w:p>
        </w:tc>
        <w:tc>
          <w:tcPr>
            <w:tcW w:w="1139" w:type="dxa"/>
            <w:noWrap/>
          </w:tcPr>
          <w:p w14:paraId="0473A77A" w14:textId="77777777" w:rsidR="005A0D54" w:rsidRPr="00814B21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  <w:tc>
          <w:tcPr>
            <w:tcW w:w="1006" w:type="dxa"/>
          </w:tcPr>
          <w:p w14:paraId="63ECAAB1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7" w:type="dxa"/>
          </w:tcPr>
          <w:p w14:paraId="095D2B0F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510" w:type="dxa"/>
          </w:tcPr>
          <w:p w14:paraId="5649A15C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636" w:type="dxa"/>
          </w:tcPr>
          <w:p w14:paraId="61C02820" w14:textId="77777777" w:rsidR="005A0D54" w:rsidRPr="00FA49E4" w:rsidRDefault="007C349A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692" w:type="dxa"/>
          </w:tcPr>
          <w:p w14:paraId="23D04E6F" w14:textId="77777777" w:rsidR="005A0D54" w:rsidRPr="00FA49E4" w:rsidRDefault="007C349A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947" w:type="dxa"/>
          </w:tcPr>
          <w:p w14:paraId="095DC701" w14:textId="77777777" w:rsidR="005A0D54" w:rsidRPr="00FA49E4" w:rsidRDefault="007C349A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3</w:t>
            </w:r>
          </w:p>
        </w:tc>
        <w:tc>
          <w:tcPr>
            <w:tcW w:w="752" w:type="dxa"/>
          </w:tcPr>
          <w:p w14:paraId="6DA81A32" w14:textId="77777777" w:rsidR="005A0D54" w:rsidRPr="00FA49E4" w:rsidRDefault="007C349A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</w:t>
            </w:r>
          </w:p>
        </w:tc>
        <w:tc>
          <w:tcPr>
            <w:tcW w:w="1229" w:type="dxa"/>
          </w:tcPr>
          <w:p w14:paraId="6501F024" w14:textId="77777777" w:rsidR="005A0D54" w:rsidRPr="00814B21" w:rsidRDefault="007C349A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</w:p>
        </w:tc>
      </w:tr>
      <w:tr w:rsidR="005A0D54" w:rsidRPr="00DB4AAD" w14:paraId="2C32528E" w14:textId="77777777" w:rsidTr="005A0D54">
        <w:trPr>
          <w:trHeight w:val="290"/>
        </w:trPr>
        <w:tc>
          <w:tcPr>
            <w:tcW w:w="1350" w:type="dxa"/>
            <w:noWrap/>
          </w:tcPr>
          <w:p w14:paraId="741E6F01" w14:textId="77777777" w:rsidR="005A0D54" w:rsidRPr="008252D6" w:rsidRDefault="005A0D54" w:rsidP="005A0D54">
            <w:pPr>
              <w:rPr>
                <w:b/>
                <w:sz w:val="24"/>
                <w:szCs w:val="24"/>
              </w:rPr>
            </w:pPr>
            <w:r w:rsidRPr="008252D6">
              <w:rPr>
                <w:b/>
                <w:sz w:val="24"/>
                <w:szCs w:val="24"/>
              </w:rPr>
              <w:t>Combined</w:t>
            </w:r>
          </w:p>
        </w:tc>
        <w:tc>
          <w:tcPr>
            <w:tcW w:w="1256" w:type="dxa"/>
            <w:noWrap/>
          </w:tcPr>
          <w:p w14:paraId="4E956CD4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3" w:type="dxa"/>
          </w:tcPr>
          <w:p w14:paraId="557CD768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586" w:type="dxa"/>
            <w:noWrap/>
          </w:tcPr>
          <w:p w14:paraId="31609B2E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693" w:type="dxa"/>
          </w:tcPr>
          <w:p w14:paraId="622E0ADA" w14:textId="77777777" w:rsidR="005A0D5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696" w:type="dxa"/>
            <w:noWrap/>
          </w:tcPr>
          <w:p w14:paraId="1B63308E" w14:textId="77777777" w:rsidR="005A0D5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95</w:t>
            </w:r>
          </w:p>
        </w:tc>
        <w:tc>
          <w:tcPr>
            <w:tcW w:w="907" w:type="dxa"/>
            <w:noWrap/>
          </w:tcPr>
          <w:p w14:paraId="474A6584" w14:textId="77777777" w:rsidR="005A0D5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</w:t>
            </w:r>
          </w:p>
        </w:tc>
        <w:tc>
          <w:tcPr>
            <w:tcW w:w="805" w:type="dxa"/>
            <w:noWrap/>
          </w:tcPr>
          <w:p w14:paraId="0C25600F" w14:textId="77777777" w:rsidR="005A0D5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1139" w:type="dxa"/>
            <w:noWrap/>
          </w:tcPr>
          <w:p w14:paraId="10E2D088" w14:textId="7E18C1B1" w:rsidR="005A0D5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7C42FA">
              <w:rPr>
                <w:sz w:val="24"/>
                <w:szCs w:val="24"/>
              </w:rPr>
              <w:t>.7</w:t>
            </w:r>
            <w:r>
              <w:rPr>
                <w:sz w:val="24"/>
                <w:szCs w:val="24"/>
              </w:rPr>
              <w:t>x10</w:t>
            </w:r>
            <w:r w:rsidRPr="007756B7">
              <w:rPr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006" w:type="dxa"/>
          </w:tcPr>
          <w:p w14:paraId="6866A3E8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 w:rsidRPr="00FA49E4">
              <w:rPr>
                <w:sz w:val="24"/>
                <w:szCs w:val="24"/>
              </w:rPr>
              <w:t>+</w:t>
            </w:r>
          </w:p>
        </w:tc>
        <w:tc>
          <w:tcPr>
            <w:tcW w:w="567" w:type="dxa"/>
          </w:tcPr>
          <w:p w14:paraId="44AAE574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510" w:type="dxa"/>
          </w:tcPr>
          <w:p w14:paraId="6B317BBD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636" w:type="dxa"/>
          </w:tcPr>
          <w:p w14:paraId="6464F160" w14:textId="77777777" w:rsidR="005A0D54" w:rsidRPr="00FA49E4" w:rsidRDefault="005A0D5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692" w:type="dxa"/>
          </w:tcPr>
          <w:p w14:paraId="0F8CE97D" w14:textId="77777777" w:rsidR="005A0D54" w:rsidRPr="00FA49E4" w:rsidRDefault="00E67744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85</w:t>
            </w:r>
          </w:p>
        </w:tc>
        <w:tc>
          <w:tcPr>
            <w:tcW w:w="947" w:type="dxa"/>
          </w:tcPr>
          <w:p w14:paraId="2BE60C52" w14:textId="77777777" w:rsidR="005A0D54" w:rsidRPr="00FA49E4" w:rsidRDefault="00580655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  <w:tc>
          <w:tcPr>
            <w:tcW w:w="752" w:type="dxa"/>
          </w:tcPr>
          <w:p w14:paraId="33736A33" w14:textId="77777777" w:rsidR="005A0D54" w:rsidRPr="00FA49E4" w:rsidRDefault="00580655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1229" w:type="dxa"/>
          </w:tcPr>
          <w:p w14:paraId="6DBDFA25" w14:textId="77777777" w:rsidR="005A0D54" w:rsidRPr="00814B21" w:rsidRDefault="00580655" w:rsidP="005A0D5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x10</w:t>
            </w:r>
            <w:r w:rsidRPr="00580655">
              <w:rPr>
                <w:sz w:val="24"/>
                <w:szCs w:val="24"/>
                <w:vertAlign w:val="superscript"/>
              </w:rPr>
              <w:t>-6</w:t>
            </w:r>
          </w:p>
        </w:tc>
      </w:tr>
    </w:tbl>
    <w:p w14:paraId="2195E7D5" w14:textId="77777777" w:rsidR="009F70DE" w:rsidRDefault="009F70DE" w:rsidP="00412333">
      <w:pPr>
        <w:rPr>
          <w:b/>
          <w:sz w:val="24"/>
          <w:szCs w:val="24"/>
        </w:rPr>
      </w:pPr>
    </w:p>
    <w:p w14:paraId="0EEB8C7B" w14:textId="008B87C9" w:rsidR="004A10BE" w:rsidRPr="00D1319E" w:rsidRDefault="00E41BBC" w:rsidP="001250F0">
      <w:pPr>
        <w:rPr>
          <w:sz w:val="24"/>
          <w:szCs w:val="24"/>
        </w:rPr>
      </w:pPr>
      <w:r>
        <w:rPr>
          <w:sz w:val="24"/>
          <w:szCs w:val="24"/>
        </w:rPr>
        <w:t>CHR, chromosome.</w:t>
      </w:r>
      <w:r w:rsidR="00BA487E">
        <w:rPr>
          <w:sz w:val="24"/>
          <w:szCs w:val="24"/>
        </w:rPr>
        <w:t xml:space="preserve"> CA, coded allele</w:t>
      </w:r>
      <w:r w:rsidR="004D4625">
        <w:rPr>
          <w:sz w:val="24"/>
          <w:szCs w:val="24"/>
        </w:rPr>
        <w:t xml:space="preserve">. </w:t>
      </w:r>
      <w:r w:rsidR="00041F70">
        <w:rPr>
          <w:sz w:val="24"/>
          <w:szCs w:val="24"/>
        </w:rPr>
        <w:t>A2, non-coded</w:t>
      </w:r>
      <w:r w:rsidR="004D4625">
        <w:rPr>
          <w:sz w:val="24"/>
          <w:szCs w:val="24"/>
        </w:rPr>
        <w:t xml:space="preserve"> allele.</w:t>
      </w:r>
      <w:r w:rsidR="00D10637">
        <w:rPr>
          <w:sz w:val="24"/>
          <w:szCs w:val="24"/>
        </w:rPr>
        <w:t xml:space="preserve"> Caf, coded allele frequency.</w:t>
      </w:r>
      <w:r w:rsidR="001C6F1E">
        <w:rPr>
          <w:sz w:val="24"/>
          <w:szCs w:val="24"/>
        </w:rPr>
        <w:t xml:space="preserve"> </w:t>
      </w:r>
      <w:r w:rsidR="008943C3">
        <w:rPr>
          <w:sz w:val="24"/>
          <w:szCs w:val="24"/>
        </w:rPr>
        <w:t>N, sample size. B</w:t>
      </w:r>
      <w:r w:rsidR="006C175B">
        <w:rPr>
          <w:sz w:val="24"/>
          <w:szCs w:val="24"/>
        </w:rPr>
        <w:t>eta</w:t>
      </w:r>
      <w:r w:rsidR="008943C3">
        <w:rPr>
          <w:sz w:val="24"/>
          <w:szCs w:val="24"/>
        </w:rPr>
        <w:t xml:space="preserve">, </w:t>
      </w:r>
      <w:r w:rsidR="003F2A34">
        <w:rPr>
          <w:sz w:val="24"/>
          <w:szCs w:val="24"/>
        </w:rPr>
        <w:t>effect</w:t>
      </w:r>
      <w:r w:rsidR="008943C3">
        <w:rPr>
          <w:sz w:val="24"/>
          <w:szCs w:val="24"/>
        </w:rPr>
        <w:t xml:space="preserve"> estimate. S</w:t>
      </w:r>
      <w:r w:rsidR="006C175B">
        <w:rPr>
          <w:sz w:val="24"/>
          <w:szCs w:val="24"/>
        </w:rPr>
        <w:t>e</w:t>
      </w:r>
      <w:r w:rsidR="008943C3">
        <w:rPr>
          <w:sz w:val="24"/>
          <w:szCs w:val="24"/>
        </w:rPr>
        <w:t xml:space="preserve">, standard error of beta estimate. </w:t>
      </w:r>
      <w:r w:rsidR="00DA5844">
        <w:rPr>
          <w:sz w:val="24"/>
          <w:szCs w:val="24"/>
        </w:rPr>
        <w:t xml:space="preserve"> P, p-value.</w:t>
      </w:r>
    </w:p>
    <w:sectPr w:rsidR="004A10BE" w:rsidRPr="00D1319E" w:rsidSect="00E7728D">
      <w:footerReference w:type="default" r:id="rId7"/>
      <w:head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F2EFB3" w14:textId="77777777" w:rsidR="002177BC" w:rsidRDefault="002177BC" w:rsidP="004A10BE">
      <w:r>
        <w:separator/>
      </w:r>
    </w:p>
  </w:endnote>
  <w:endnote w:type="continuationSeparator" w:id="0">
    <w:p w14:paraId="4FDCE779" w14:textId="77777777" w:rsidR="002177BC" w:rsidRDefault="002177BC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858901" w14:textId="0C5335B8" w:rsidR="00D539A5" w:rsidRDefault="00D539A5">
    <w:pPr>
      <w:pStyle w:val="Sidfo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C2220">
      <w:rPr>
        <w:noProof/>
      </w:rPr>
      <w:t>1</w:t>
    </w:r>
    <w:r>
      <w:rPr>
        <w:noProof/>
      </w:rPr>
      <w:fldChar w:fldCharType="end"/>
    </w:r>
  </w:p>
  <w:p w14:paraId="06E5E4E7" w14:textId="77777777" w:rsidR="00D539A5" w:rsidRDefault="00D539A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7168B8" w14:textId="77777777" w:rsidR="002177BC" w:rsidRDefault="002177BC" w:rsidP="004A10BE">
      <w:r>
        <w:separator/>
      </w:r>
    </w:p>
  </w:footnote>
  <w:footnote w:type="continuationSeparator" w:id="0">
    <w:p w14:paraId="64D6220E" w14:textId="77777777" w:rsidR="002177BC" w:rsidRDefault="002177BC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FE7E32" w14:textId="77777777" w:rsidR="00D539A5" w:rsidRDefault="00D539A5" w:rsidP="004A10BE">
    <w:pPr>
      <w:pStyle w:val="Sidhuvud"/>
    </w:pPr>
    <w:r>
      <w:tab/>
    </w:r>
  </w:p>
  <w:p w14:paraId="443C0F2B" w14:textId="77777777" w:rsidR="00D539A5" w:rsidRDefault="00D539A5" w:rsidP="004A10BE">
    <w:pPr>
      <w:pStyle w:val="Sidhuvud"/>
    </w:pPr>
  </w:p>
  <w:p w14:paraId="4F1EB7A4" w14:textId="77777777" w:rsidR="00D539A5" w:rsidRDefault="00D539A5" w:rsidP="004A10B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1CB8"/>
    <w:rsid w:val="00002831"/>
    <w:rsid w:val="0001081C"/>
    <w:rsid w:val="0001218C"/>
    <w:rsid w:val="00012BFA"/>
    <w:rsid w:val="00014A92"/>
    <w:rsid w:val="0002286D"/>
    <w:rsid w:val="00024C83"/>
    <w:rsid w:val="00032BF1"/>
    <w:rsid w:val="000410C5"/>
    <w:rsid w:val="00041F70"/>
    <w:rsid w:val="0005305F"/>
    <w:rsid w:val="000537E0"/>
    <w:rsid w:val="00054DEC"/>
    <w:rsid w:val="00056CA6"/>
    <w:rsid w:val="00067830"/>
    <w:rsid w:val="00071C27"/>
    <w:rsid w:val="00072E1C"/>
    <w:rsid w:val="000732E7"/>
    <w:rsid w:val="00074660"/>
    <w:rsid w:val="00096FC2"/>
    <w:rsid w:val="000A4275"/>
    <w:rsid w:val="000A6CB6"/>
    <w:rsid w:val="000B2FD2"/>
    <w:rsid w:val="000B412E"/>
    <w:rsid w:val="000C2A29"/>
    <w:rsid w:val="000C69E9"/>
    <w:rsid w:val="000D3F23"/>
    <w:rsid w:val="000F0DE3"/>
    <w:rsid w:val="000F1AA2"/>
    <w:rsid w:val="000F2722"/>
    <w:rsid w:val="001122E9"/>
    <w:rsid w:val="001214F9"/>
    <w:rsid w:val="001250F0"/>
    <w:rsid w:val="00137AA9"/>
    <w:rsid w:val="00145111"/>
    <w:rsid w:val="0014518E"/>
    <w:rsid w:val="0015245C"/>
    <w:rsid w:val="00153900"/>
    <w:rsid w:val="00161797"/>
    <w:rsid w:val="001650BB"/>
    <w:rsid w:val="00165ADF"/>
    <w:rsid w:val="001675C6"/>
    <w:rsid w:val="001767A5"/>
    <w:rsid w:val="00177322"/>
    <w:rsid w:val="00180C5C"/>
    <w:rsid w:val="00183EEC"/>
    <w:rsid w:val="00191893"/>
    <w:rsid w:val="0019731A"/>
    <w:rsid w:val="001A79CB"/>
    <w:rsid w:val="001B1E92"/>
    <w:rsid w:val="001C05B6"/>
    <w:rsid w:val="001C1A26"/>
    <w:rsid w:val="001C6F1E"/>
    <w:rsid w:val="001D12CA"/>
    <w:rsid w:val="001E1C5E"/>
    <w:rsid w:val="001E6E7E"/>
    <w:rsid w:val="001F2418"/>
    <w:rsid w:val="001F32F0"/>
    <w:rsid w:val="00203424"/>
    <w:rsid w:val="002040E8"/>
    <w:rsid w:val="00204F5D"/>
    <w:rsid w:val="002100BC"/>
    <w:rsid w:val="0021313A"/>
    <w:rsid w:val="002154A0"/>
    <w:rsid w:val="002177BC"/>
    <w:rsid w:val="00217F0F"/>
    <w:rsid w:val="00226700"/>
    <w:rsid w:val="00243024"/>
    <w:rsid w:val="0025219E"/>
    <w:rsid w:val="00260D9A"/>
    <w:rsid w:val="002778C9"/>
    <w:rsid w:val="00277FC6"/>
    <w:rsid w:val="00285471"/>
    <w:rsid w:val="002927B7"/>
    <w:rsid w:val="00294EDB"/>
    <w:rsid w:val="002958F6"/>
    <w:rsid w:val="00296AE8"/>
    <w:rsid w:val="002A03A7"/>
    <w:rsid w:val="002A33CC"/>
    <w:rsid w:val="002B7E14"/>
    <w:rsid w:val="002C6527"/>
    <w:rsid w:val="002C7ECB"/>
    <w:rsid w:val="002E7B9F"/>
    <w:rsid w:val="002F1C6A"/>
    <w:rsid w:val="003017BD"/>
    <w:rsid w:val="00304650"/>
    <w:rsid w:val="00307635"/>
    <w:rsid w:val="00325181"/>
    <w:rsid w:val="00326CB0"/>
    <w:rsid w:val="00335697"/>
    <w:rsid w:val="00337BEF"/>
    <w:rsid w:val="00341FFE"/>
    <w:rsid w:val="0036560A"/>
    <w:rsid w:val="00367E5E"/>
    <w:rsid w:val="0037456F"/>
    <w:rsid w:val="00380CED"/>
    <w:rsid w:val="00384242"/>
    <w:rsid w:val="003930EC"/>
    <w:rsid w:val="00394B5F"/>
    <w:rsid w:val="00394F82"/>
    <w:rsid w:val="0039715E"/>
    <w:rsid w:val="003A5A7A"/>
    <w:rsid w:val="003C304F"/>
    <w:rsid w:val="003C657F"/>
    <w:rsid w:val="003D3FE2"/>
    <w:rsid w:val="003F2A34"/>
    <w:rsid w:val="00406A91"/>
    <w:rsid w:val="00412333"/>
    <w:rsid w:val="00425448"/>
    <w:rsid w:val="0044056B"/>
    <w:rsid w:val="00452888"/>
    <w:rsid w:val="00456318"/>
    <w:rsid w:val="00456EC9"/>
    <w:rsid w:val="00461A42"/>
    <w:rsid w:val="00463716"/>
    <w:rsid w:val="004644CD"/>
    <w:rsid w:val="00465841"/>
    <w:rsid w:val="00471707"/>
    <w:rsid w:val="00486780"/>
    <w:rsid w:val="00486919"/>
    <w:rsid w:val="00490D18"/>
    <w:rsid w:val="004921BF"/>
    <w:rsid w:val="00496B83"/>
    <w:rsid w:val="004A10BE"/>
    <w:rsid w:val="004C2220"/>
    <w:rsid w:val="004C4822"/>
    <w:rsid w:val="004C6EB4"/>
    <w:rsid w:val="004D4625"/>
    <w:rsid w:val="004D78BA"/>
    <w:rsid w:val="004E6BCB"/>
    <w:rsid w:val="004F31B9"/>
    <w:rsid w:val="00501C8A"/>
    <w:rsid w:val="005077D7"/>
    <w:rsid w:val="0051272A"/>
    <w:rsid w:val="005172CA"/>
    <w:rsid w:val="005226D3"/>
    <w:rsid w:val="00524CD1"/>
    <w:rsid w:val="005272C1"/>
    <w:rsid w:val="00527D19"/>
    <w:rsid w:val="005341F3"/>
    <w:rsid w:val="005424CC"/>
    <w:rsid w:val="005456F1"/>
    <w:rsid w:val="00547316"/>
    <w:rsid w:val="00554530"/>
    <w:rsid w:val="00563EF4"/>
    <w:rsid w:val="00577328"/>
    <w:rsid w:val="00577C62"/>
    <w:rsid w:val="00580655"/>
    <w:rsid w:val="005A0D54"/>
    <w:rsid w:val="005A5CC9"/>
    <w:rsid w:val="005B3427"/>
    <w:rsid w:val="005B53A9"/>
    <w:rsid w:val="005C7E8F"/>
    <w:rsid w:val="005D0261"/>
    <w:rsid w:val="005E0457"/>
    <w:rsid w:val="005F0E8C"/>
    <w:rsid w:val="005F38C3"/>
    <w:rsid w:val="005F4211"/>
    <w:rsid w:val="00603352"/>
    <w:rsid w:val="0062697A"/>
    <w:rsid w:val="0063217E"/>
    <w:rsid w:val="00632C9C"/>
    <w:rsid w:val="00635255"/>
    <w:rsid w:val="0064261D"/>
    <w:rsid w:val="006515F5"/>
    <w:rsid w:val="00673089"/>
    <w:rsid w:val="0067339A"/>
    <w:rsid w:val="006750E9"/>
    <w:rsid w:val="0067596B"/>
    <w:rsid w:val="006814C4"/>
    <w:rsid w:val="00685E45"/>
    <w:rsid w:val="00690558"/>
    <w:rsid w:val="006A4D85"/>
    <w:rsid w:val="006B00E8"/>
    <w:rsid w:val="006B3ACD"/>
    <w:rsid w:val="006B5B09"/>
    <w:rsid w:val="006C175B"/>
    <w:rsid w:val="006C5B55"/>
    <w:rsid w:val="006C630C"/>
    <w:rsid w:val="006C7B6A"/>
    <w:rsid w:val="006D2C4E"/>
    <w:rsid w:val="006D5406"/>
    <w:rsid w:val="006D66B9"/>
    <w:rsid w:val="006E0F50"/>
    <w:rsid w:val="006E0F7B"/>
    <w:rsid w:val="006E65B6"/>
    <w:rsid w:val="006F18B0"/>
    <w:rsid w:val="006F21EB"/>
    <w:rsid w:val="006F6726"/>
    <w:rsid w:val="0070292F"/>
    <w:rsid w:val="007147EB"/>
    <w:rsid w:val="007167AA"/>
    <w:rsid w:val="00725EFD"/>
    <w:rsid w:val="007316BD"/>
    <w:rsid w:val="00732409"/>
    <w:rsid w:val="0074666E"/>
    <w:rsid w:val="00753F9D"/>
    <w:rsid w:val="007636D1"/>
    <w:rsid w:val="0077236C"/>
    <w:rsid w:val="00774F09"/>
    <w:rsid w:val="007756B7"/>
    <w:rsid w:val="0078064F"/>
    <w:rsid w:val="00793DCA"/>
    <w:rsid w:val="007A08A4"/>
    <w:rsid w:val="007A3767"/>
    <w:rsid w:val="007A7384"/>
    <w:rsid w:val="007B13C6"/>
    <w:rsid w:val="007C2F84"/>
    <w:rsid w:val="007C349A"/>
    <w:rsid w:val="007C42FA"/>
    <w:rsid w:val="007C78FB"/>
    <w:rsid w:val="007D2D2C"/>
    <w:rsid w:val="007E20F7"/>
    <w:rsid w:val="007E4D0C"/>
    <w:rsid w:val="007F1BF1"/>
    <w:rsid w:val="007F2D82"/>
    <w:rsid w:val="007F45A8"/>
    <w:rsid w:val="008033C1"/>
    <w:rsid w:val="00803D83"/>
    <w:rsid w:val="0080687D"/>
    <w:rsid w:val="008078A3"/>
    <w:rsid w:val="00811664"/>
    <w:rsid w:val="00814B21"/>
    <w:rsid w:val="00815113"/>
    <w:rsid w:val="00821090"/>
    <w:rsid w:val="008252D6"/>
    <w:rsid w:val="00830B60"/>
    <w:rsid w:val="00837DBB"/>
    <w:rsid w:val="00845784"/>
    <w:rsid w:val="008573F1"/>
    <w:rsid w:val="008574A5"/>
    <w:rsid w:val="008722DE"/>
    <w:rsid w:val="0088426E"/>
    <w:rsid w:val="00884AEF"/>
    <w:rsid w:val="00892462"/>
    <w:rsid w:val="008943C3"/>
    <w:rsid w:val="008947F0"/>
    <w:rsid w:val="008A0F62"/>
    <w:rsid w:val="008A4729"/>
    <w:rsid w:val="008C4C97"/>
    <w:rsid w:val="008D0C6F"/>
    <w:rsid w:val="008D27A1"/>
    <w:rsid w:val="008D324A"/>
    <w:rsid w:val="008D502E"/>
    <w:rsid w:val="008F0718"/>
    <w:rsid w:val="008F363B"/>
    <w:rsid w:val="008F3B19"/>
    <w:rsid w:val="00915CEE"/>
    <w:rsid w:val="00917AAF"/>
    <w:rsid w:val="00924E07"/>
    <w:rsid w:val="009324BA"/>
    <w:rsid w:val="00933FED"/>
    <w:rsid w:val="009372F1"/>
    <w:rsid w:val="00942B3A"/>
    <w:rsid w:val="0094356B"/>
    <w:rsid w:val="00943D39"/>
    <w:rsid w:val="0094441B"/>
    <w:rsid w:val="009527A2"/>
    <w:rsid w:val="009531B5"/>
    <w:rsid w:val="00962945"/>
    <w:rsid w:val="0096357B"/>
    <w:rsid w:val="00964912"/>
    <w:rsid w:val="00970941"/>
    <w:rsid w:val="00972191"/>
    <w:rsid w:val="00972804"/>
    <w:rsid w:val="009750CC"/>
    <w:rsid w:val="009811F3"/>
    <w:rsid w:val="00983D65"/>
    <w:rsid w:val="0098520F"/>
    <w:rsid w:val="00990C61"/>
    <w:rsid w:val="009951CA"/>
    <w:rsid w:val="00997CF7"/>
    <w:rsid w:val="009A3432"/>
    <w:rsid w:val="009A395E"/>
    <w:rsid w:val="009C1EDF"/>
    <w:rsid w:val="009C653C"/>
    <w:rsid w:val="009D2633"/>
    <w:rsid w:val="009D3C19"/>
    <w:rsid w:val="009F09E4"/>
    <w:rsid w:val="009F2DF9"/>
    <w:rsid w:val="009F70DE"/>
    <w:rsid w:val="00A05BD3"/>
    <w:rsid w:val="00A151B1"/>
    <w:rsid w:val="00A15629"/>
    <w:rsid w:val="00A1785C"/>
    <w:rsid w:val="00A37952"/>
    <w:rsid w:val="00A43AFF"/>
    <w:rsid w:val="00A44458"/>
    <w:rsid w:val="00A47F68"/>
    <w:rsid w:val="00A64E40"/>
    <w:rsid w:val="00A670A1"/>
    <w:rsid w:val="00A771A7"/>
    <w:rsid w:val="00A87D38"/>
    <w:rsid w:val="00A958AB"/>
    <w:rsid w:val="00A96E92"/>
    <w:rsid w:val="00A970A5"/>
    <w:rsid w:val="00A97DC8"/>
    <w:rsid w:val="00AA411B"/>
    <w:rsid w:val="00AC2D59"/>
    <w:rsid w:val="00AC395C"/>
    <w:rsid w:val="00AD6836"/>
    <w:rsid w:val="00AE0746"/>
    <w:rsid w:val="00AE0D01"/>
    <w:rsid w:val="00AE5A7E"/>
    <w:rsid w:val="00AE7F4E"/>
    <w:rsid w:val="00AF2416"/>
    <w:rsid w:val="00B01E68"/>
    <w:rsid w:val="00B055CB"/>
    <w:rsid w:val="00B07022"/>
    <w:rsid w:val="00B072A9"/>
    <w:rsid w:val="00B10FDF"/>
    <w:rsid w:val="00B158D8"/>
    <w:rsid w:val="00B34811"/>
    <w:rsid w:val="00B400DC"/>
    <w:rsid w:val="00B43480"/>
    <w:rsid w:val="00B46F15"/>
    <w:rsid w:val="00B47D27"/>
    <w:rsid w:val="00B52DA4"/>
    <w:rsid w:val="00B57BD3"/>
    <w:rsid w:val="00B71356"/>
    <w:rsid w:val="00B726D8"/>
    <w:rsid w:val="00B959AB"/>
    <w:rsid w:val="00B97AF7"/>
    <w:rsid w:val="00BA0DDC"/>
    <w:rsid w:val="00BA487E"/>
    <w:rsid w:val="00BB0798"/>
    <w:rsid w:val="00BC5151"/>
    <w:rsid w:val="00BC5651"/>
    <w:rsid w:val="00BD09E4"/>
    <w:rsid w:val="00BD663E"/>
    <w:rsid w:val="00BE00FE"/>
    <w:rsid w:val="00BF658A"/>
    <w:rsid w:val="00BF6B0D"/>
    <w:rsid w:val="00C211F4"/>
    <w:rsid w:val="00C23F20"/>
    <w:rsid w:val="00C3402B"/>
    <w:rsid w:val="00C409EF"/>
    <w:rsid w:val="00C41212"/>
    <w:rsid w:val="00C569DE"/>
    <w:rsid w:val="00C67828"/>
    <w:rsid w:val="00C72DF6"/>
    <w:rsid w:val="00C7419C"/>
    <w:rsid w:val="00C776C0"/>
    <w:rsid w:val="00C836DA"/>
    <w:rsid w:val="00C917E9"/>
    <w:rsid w:val="00CA0DF7"/>
    <w:rsid w:val="00CB0ED3"/>
    <w:rsid w:val="00CB524B"/>
    <w:rsid w:val="00CC6178"/>
    <w:rsid w:val="00CE3B9E"/>
    <w:rsid w:val="00CE5E66"/>
    <w:rsid w:val="00CF47FC"/>
    <w:rsid w:val="00CF698C"/>
    <w:rsid w:val="00CF7B39"/>
    <w:rsid w:val="00D10637"/>
    <w:rsid w:val="00D1319E"/>
    <w:rsid w:val="00D14401"/>
    <w:rsid w:val="00D15329"/>
    <w:rsid w:val="00D15CD0"/>
    <w:rsid w:val="00D16F70"/>
    <w:rsid w:val="00D22D70"/>
    <w:rsid w:val="00D30FBF"/>
    <w:rsid w:val="00D35109"/>
    <w:rsid w:val="00D539A5"/>
    <w:rsid w:val="00D5534C"/>
    <w:rsid w:val="00D62A9F"/>
    <w:rsid w:val="00D76D49"/>
    <w:rsid w:val="00D9007D"/>
    <w:rsid w:val="00D9375F"/>
    <w:rsid w:val="00D94F35"/>
    <w:rsid w:val="00DA00D6"/>
    <w:rsid w:val="00DA5844"/>
    <w:rsid w:val="00DB4AAD"/>
    <w:rsid w:val="00DB6FAB"/>
    <w:rsid w:val="00DC000B"/>
    <w:rsid w:val="00DC2176"/>
    <w:rsid w:val="00DC244C"/>
    <w:rsid w:val="00DD403B"/>
    <w:rsid w:val="00DD4660"/>
    <w:rsid w:val="00DD591F"/>
    <w:rsid w:val="00DE34DB"/>
    <w:rsid w:val="00DE3C17"/>
    <w:rsid w:val="00DE705D"/>
    <w:rsid w:val="00DF09DA"/>
    <w:rsid w:val="00DF1F30"/>
    <w:rsid w:val="00E00C3D"/>
    <w:rsid w:val="00E20319"/>
    <w:rsid w:val="00E23518"/>
    <w:rsid w:val="00E36EEF"/>
    <w:rsid w:val="00E41BBC"/>
    <w:rsid w:val="00E45814"/>
    <w:rsid w:val="00E46F7C"/>
    <w:rsid w:val="00E47A69"/>
    <w:rsid w:val="00E52746"/>
    <w:rsid w:val="00E54C1D"/>
    <w:rsid w:val="00E55C20"/>
    <w:rsid w:val="00E56A06"/>
    <w:rsid w:val="00E67744"/>
    <w:rsid w:val="00E7728D"/>
    <w:rsid w:val="00E81A31"/>
    <w:rsid w:val="00E82F0C"/>
    <w:rsid w:val="00E92A1C"/>
    <w:rsid w:val="00EA418A"/>
    <w:rsid w:val="00EA4534"/>
    <w:rsid w:val="00EB221D"/>
    <w:rsid w:val="00ED3F3C"/>
    <w:rsid w:val="00ED45B3"/>
    <w:rsid w:val="00EE44FD"/>
    <w:rsid w:val="00EF056E"/>
    <w:rsid w:val="00EF3512"/>
    <w:rsid w:val="00EF49D0"/>
    <w:rsid w:val="00F03BAF"/>
    <w:rsid w:val="00F21125"/>
    <w:rsid w:val="00F22F88"/>
    <w:rsid w:val="00F32728"/>
    <w:rsid w:val="00F44331"/>
    <w:rsid w:val="00F53F6E"/>
    <w:rsid w:val="00F6145C"/>
    <w:rsid w:val="00F67225"/>
    <w:rsid w:val="00F76276"/>
    <w:rsid w:val="00F80F16"/>
    <w:rsid w:val="00F80F52"/>
    <w:rsid w:val="00F82DAC"/>
    <w:rsid w:val="00F8658E"/>
    <w:rsid w:val="00F86A5C"/>
    <w:rsid w:val="00F919E9"/>
    <w:rsid w:val="00FA49E4"/>
    <w:rsid w:val="00FE1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D7403BD"/>
  <w15:chartTrackingRefBased/>
  <w15:docId w15:val="{ABC9717D-651C-4A8D-9F78-42F40DE0E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ngtext">
    <w:name w:val="Balloon Text"/>
    <w:basedOn w:val="Normal"/>
    <w:link w:val="Ballong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sreferens">
    <w:name w:val="annotation reference"/>
    <w:rsid w:val="009A3899"/>
    <w:rPr>
      <w:sz w:val="18"/>
      <w:szCs w:val="18"/>
    </w:rPr>
  </w:style>
  <w:style w:type="paragraph" w:styleId="Kommentarer">
    <w:name w:val="annotation text"/>
    <w:basedOn w:val="Normal"/>
    <w:link w:val="KommentarerChar"/>
    <w:semiHidden/>
    <w:rsid w:val="009A3899"/>
    <w:rPr>
      <w:rFonts w:eastAsia="Times New Roman"/>
    </w:rPr>
  </w:style>
  <w:style w:type="character" w:customStyle="1" w:styleId="KommentarerChar">
    <w:name w:val="Kommentarer Char"/>
    <w:link w:val="Kommentarer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A3899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Betoning">
    <w:name w:val="Emphasis"/>
    <w:uiPriority w:val="20"/>
    <w:qFormat/>
    <w:rsid w:val="009A3899"/>
    <w:rPr>
      <w:i/>
      <w:iCs/>
    </w:rPr>
  </w:style>
  <w:style w:type="character" w:styleId="Slutkommentarsreferens">
    <w:name w:val="endnote reference"/>
    <w:semiHidden/>
    <w:rsid w:val="009A3899"/>
    <w:rPr>
      <w:vertAlign w:val="superscript"/>
    </w:rPr>
  </w:style>
  <w:style w:type="paragraph" w:styleId="Slutkommentar">
    <w:name w:val="endnote text"/>
    <w:basedOn w:val="Normal"/>
    <w:link w:val="SlutkommentarChar"/>
    <w:semiHidden/>
    <w:rsid w:val="009A3899"/>
    <w:rPr>
      <w:rFonts w:ascii="Cambria" w:eastAsia="Cambria" w:hAnsi="Cambria"/>
    </w:rPr>
  </w:style>
  <w:style w:type="character" w:customStyle="1" w:styleId="SlutkommentarChar">
    <w:name w:val="Slutkommentar Char"/>
    <w:link w:val="Slutkommentar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nvndHyperlnk">
    <w:name w:val="FollowedHyperlink"/>
    <w:rsid w:val="009A3899"/>
    <w:rPr>
      <w:color w:val="800080"/>
      <w:u w:val="single"/>
    </w:rPr>
  </w:style>
  <w:style w:type="paragraph" w:styleId="Sidfot">
    <w:name w:val="footer"/>
    <w:basedOn w:val="Normal"/>
    <w:link w:val="Sidfot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fotChar">
    <w:name w:val="Sidfot Char"/>
    <w:link w:val="Sidfot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tnotsreferens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Sidhuvud">
    <w:name w:val="header"/>
    <w:basedOn w:val="Normal"/>
    <w:link w:val="Sidhuvud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huvudChar">
    <w:name w:val="Sidhuvud Char"/>
    <w:link w:val="Sidhuvud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-akronym">
    <w:name w:val="HTML Acronym"/>
    <w:basedOn w:val="Standardstycketeckensnitt"/>
    <w:rsid w:val="009A3899"/>
  </w:style>
  <w:style w:type="character" w:styleId="HTML-citat">
    <w:name w:val="HTML Cite"/>
    <w:rsid w:val="009A3899"/>
    <w:rPr>
      <w:i/>
      <w:iCs/>
    </w:rPr>
  </w:style>
  <w:style w:type="character" w:styleId="HTML-kod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-definition">
    <w:name w:val="HTML Definition"/>
    <w:rsid w:val="009A3899"/>
    <w:rPr>
      <w:i/>
      <w:iCs/>
    </w:rPr>
  </w:style>
  <w:style w:type="character" w:styleId="HTML-tangentbo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-frformaterad">
    <w:name w:val="HTML Preformatted"/>
    <w:basedOn w:val="Normal"/>
    <w:link w:val="HTML-frformateradChar"/>
    <w:rsid w:val="009A3899"/>
    <w:rPr>
      <w:rFonts w:ascii="Consolas" w:eastAsia="Times New Roman" w:hAnsi="Consolas"/>
    </w:rPr>
  </w:style>
  <w:style w:type="character" w:customStyle="1" w:styleId="HTML-frformateradChar">
    <w:name w:val="HTML - förformaterad Char"/>
    <w:link w:val="HTML-frformaterad"/>
    <w:rsid w:val="009A3899"/>
    <w:rPr>
      <w:rFonts w:ascii="Consolas" w:eastAsia="Times New Roman" w:hAnsi="Consolas"/>
      <w:sz w:val="20"/>
      <w:szCs w:val="20"/>
    </w:rPr>
  </w:style>
  <w:style w:type="character" w:styleId="HTML-exempel">
    <w:name w:val="HTML Sample"/>
    <w:rsid w:val="009A3899"/>
    <w:rPr>
      <w:rFonts w:ascii="Courier New" w:hAnsi="Courier New" w:cs="Courier New"/>
    </w:rPr>
  </w:style>
  <w:style w:type="character" w:styleId="HTML-skrivmaskin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-variabel">
    <w:name w:val="HTML Variable"/>
    <w:rsid w:val="009A3899"/>
    <w:rPr>
      <w:i/>
      <w:iCs/>
    </w:rPr>
  </w:style>
  <w:style w:type="character" w:styleId="Hyperl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Radnummer">
    <w:name w:val="line number"/>
    <w:basedOn w:val="Standardstycketeckensnit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idnummer">
    <w:name w:val="page number"/>
    <w:basedOn w:val="Standardstycketeckensnit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ark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Standardstycketeckensnitt"/>
    <w:rsid w:val="00943D39"/>
  </w:style>
  <w:style w:type="character" w:customStyle="1" w:styleId="custom-cit-title">
    <w:name w:val="custom-cit-title"/>
    <w:basedOn w:val="Standardstycketeckensnitt"/>
    <w:rsid w:val="00943D39"/>
  </w:style>
  <w:style w:type="character" w:customStyle="1" w:styleId="custom-cit-jour-title">
    <w:name w:val="custom-cit-jour-title"/>
    <w:basedOn w:val="Standardstycketeckensnitt"/>
    <w:rsid w:val="00943D39"/>
  </w:style>
  <w:style w:type="character" w:customStyle="1" w:styleId="custom-cit-volume">
    <w:name w:val="custom-cit-volume"/>
    <w:basedOn w:val="Standardstycketeckensnitt"/>
    <w:rsid w:val="00943D39"/>
  </w:style>
  <w:style w:type="character" w:customStyle="1" w:styleId="custom-cit-volume-sep">
    <w:name w:val="custom-cit-volume-sep"/>
    <w:basedOn w:val="Standardstycketeckensnitt"/>
    <w:rsid w:val="00943D39"/>
  </w:style>
  <w:style w:type="character" w:customStyle="1" w:styleId="custom-cit-fpage">
    <w:name w:val="custom-cit-fpage"/>
    <w:basedOn w:val="Standardstycketeckensnitt"/>
    <w:rsid w:val="00943D39"/>
  </w:style>
  <w:style w:type="character" w:customStyle="1" w:styleId="custom-cit-date">
    <w:name w:val="custom-cit-date"/>
    <w:basedOn w:val="Standardstycketeckensnitt"/>
    <w:rsid w:val="00943D39"/>
  </w:style>
  <w:style w:type="paragraph" w:customStyle="1" w:styleId="Rubrik1">
    <w:name w:val="Rubrik1"/>
    <w:basedOn w:val="Normal"/>
    <w:rsid w:val="00204F5D"/>
    <w:pPr>
      <w:spacing w:before="100" w:beforeAutospacing="1" w:after="100" w:afterAutospacing="1"/>
    </w:pPr>
    <w:rPr>
      <w:rFonts w:eastAsia="Times New Roman"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BA0DDC"/>
    <w:rPr>
      <w:noProof/>
    </w:rPr>
  </w:style>
  <w:style w:type="character" w:customStyle="1" w:styleId="EndNoteBibliographyChar">
    <w:name w:val="EndNote Bibliography Char"/>
    <w:link w:val="EndNoteBibliography"/>
    <w:rsid w:val="00BA0DDC"/>
    <w:rPr>
      <w:noProof/>
      <w:lang w:val="en-US" w:eastAsia="en-US"/>
    </w:rPr>
  </w:style>
  <w:style w:type="table" w:styleId="Tabellrutnt">
    <w:name w:val="Table Grid"/>
    <w:basedOn w:val="Normaltabell"/>
    <w:uiPriority w:val="59"/>
    <w:rsid w:val="00DB4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5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72</Words>
  <Characters>915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/>
  <LinksUpToDate>false</LinksUpToDate>
  <CharactersWithSpaces>1085</CharactersWithSpaces>
  <SharedDoc>false</SharedDoc>
  <HLinks>
    <vt:vector size="24" baseType="variant">
      <vt:variant>
        <vt:i4>1638406</vt:i4>
      </vt:variant>
      <vt:variant>
        <vt:i4>9</vt:i4>
      </vt:variant>
      <vt:variant>
        <vt:i4>0</vt:i4>
      </vt:variant>
      <vt:variant>
        <vt:i4>5</vt:i4>
      </vt:variant>
      <vt:variant>
        <vt:lpwstr>http://wildebeest.pbworks.com/HapMap</vt:lpwstr>
      </vt:variant>
      <vt:variant>
        <vt:lpwstr/>
      </vt:variant>
      <vt:variant>
        <vt:i4>1769491</vt:i4>
      </vt:variant>
      <vt:variant>
        <vt:i4>6</vt:i4>
      </vt:variant>
      <vt:variant>
        <vt:i4>0</vt:i4>
      </vt:variant>
      <vt:variant>
        <vt:i4>5</vt:i4>
      </vt:variant>
      <vt:variant>
        <vt:lpwstr>http://wildebeest.pbworks.com/BeadStudio</vt:lpwstr>
      </vt:variant>
      <vt:variant>
        <vt:lpwstr/>
      </vt:variant>
      <vt:variant>
        <vt:i4>8126582</vt:i4>
      </vt:variant>
      <vt:variant>
        <vt:i4>3</vt:i4>
      </vt:variant>
      <vt:variant>
        <vt:i4>0</vt:i4>
      </vt:variant>
      <vt:variant>
        <vt:i4>5</vt:i4>
      </vt:variant>
      <vt:variant>
        <vt:lpwstr>http://wildebeest.pbworks.com/BeadChip</vt:lpwstr>
      </vt:variant>
      <vt:variant>
        <vt:lpwstr/>
      </vt:variant>
      <vt:variant>
        <vt:i4>8126582</vt:i4>
      </vt:variant>
      <vt:variant>
        <vt:i4>0</vt:i4>
      </vt:variant>
      <vt:variant>
        <vt:i4>0</vt:i4>
      </vt:variant>
      <vt:variant>
        <vt:i4>5</vt:i4>
      </vt:variant>
      <vt:variant>
        <vt:lpwstr>http://wildebeest.pbworks.com/BeadChi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. Gustav Smith</cp:lastModifiedBy>
  <cp:revision>109</cp:revision>
  <cp:lastPrinted>2012-01-29T18:20:00Z</cp:lastPrinted>
  <dcterms:created xsi:type="dcterms:W3CDTF">2015-08-07T19:13:00Z</dcterms:created>
  <dcterms:modified xsi:type="dcterms:W3CDTF">2016-04-19T11:29:00Z</dcterms:modified>
</cp:coreProperties>
</file>